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FCF3E" w14:textId="77777777" w:rsidR="00171F1B" w:rsidRDefault="00882B18" w:rsidP="00882B18">
      <w:pPr>
        <w:jc w:val="center"/>
        <w:rPr>
          <w:rFonts w:ascii="Times New Roman" w:hAnsi="Times New Roman" w:cs="Times New Roman"/>
          <w:sz w:val="24"/>
          <w:szCs w:val="24"/>
        </w:rPr>
      </w:pPr>
      <w:r w:rsidRPr="00882B18">
        <w:rPr>
          <w:rFonts w:ascii="Times New Roman" w:hAnsi="Times New Roman" w:cs="Times New Roman"/>
          <w:sz w:val="24"/>
          <w:szCs w:val="24"/>
        </w:rPr>
        <w:t>Table S</w:t>
      </w:r>
      <w:r w:rsidR="00171F1B">
        <w:rPr>
          <w:rFonts w:ascii="Times New Roman" w:hAnsi="Times New Roman" w:cs="Times New Roman" w:hint="eastAsia"/>
          <w:sz w:val="24"/>
          <w:szCs w:val="24"/>
        </w:rPr>
        <w:t>1</w:t>
      </w:r>
      <w:r w:rsidRPr="00882B18">
        <w:rPr>
          <w:rFonts w:ascii="Times New Roman" w:hAnsi="Times New Roman" w:cs="Times New Roman"/>
          <w:sz w:val="24"/>
          <w:szCs w:val="24"/>
        </w:rPr>
        <w:t xml:space="preserve"> </w:t>
      </w:r>
      <w:r w:rsidR="00171F1B">
        <w:rPr>
          <w:rFonts w:ascii="Times New Roman" w:hAnsi="Times New Roman" w:cs="Times New Roman" w:hint="eastAsia"/>
          <w:sz w:val="24"/>
          <w:szCs w:val="24"/>
        </w:rPr>
        <w:t>Primers used to v</w:t>
      </w:r>
      <w:r w:rsidRPr="00882B18">
        <w:rPr>
          <w:rFonts w:ascii="Times New Roman" w:hAnsi="Times New Roman" w:cs="Times New Roman"/>
          <w:sz w:val="24"/>
          <w:szCs w:val="24"/>
        </w:rPr>
        <w:t>erif</w:t>
      </w:r>
      <w:r w:rsidR="00171F1B">
        <w:rPr>
          <w:rFonts w:ascii="Times New Roman" w:hAnsi="Times New Roman" w:cs="Times New Roman" w:hint="eastAsia"/>
          <w:sz w:val="24"/>
          <w:szCs w:val="24"/>
        </w:rPr>
        <w:t xml:space="preserve">y the selected genes in the </w:t>
      </w:r>
      <w:r w:rsidRPr="00882B18">
        <w:rPr>
          <w:rFonts w:ascii="Times New Roman" w:hAnsi="Times New Roman" w:cs="Times New Roman"/>
          <w:sz w:val="24"/>
          <w:szCs w:val="24"/>
        </w:rPr>
        <w:t>RNA-Seq results</w:t>
      </w:r>
      <w:r w:rsidR="00171F1B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</w:p>
    <w:tbl>
      <w:tblPr>
        <w:tblW w:w="90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3780"/>
        <w:gridCol w:w="1080"/>
        <w:gridCol w:w="1096"/>
        <w:gridCol w:w="1984"/>
      </w:tblGrid>
      <w:tr w:rsidR="00171F1B" w:rsidRPr="00171F1B" w14:paraId="70970F90" w14:textId="77777777" w:rsidTr="002B494B">
        <w:trPr>
          <w:trHeight w:val="525"/>
          <w:jc w:val="center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23B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D58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 sequence( 5’-3’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6CF3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</w:t>
            </w:r>
            <w:r w:rsidRPr="008E7A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E7A77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℃</w:t>
            </w:r>
            <w:r w:rsidRPr="008E7A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8BCB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duct size (bp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C676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bank</w:t>
            </w:r>
            <w:proofErr w:type="spellEnd"/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ccession No. of Reference sequence</w:t>
            </w:r>
          </w:p>
        </w:tc>
      </w:tr>
      <w:tr w:rsidR="00171F1B" w:rsidRPr="00171F1B" w14:paraId="6A85BF65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F5E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T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A305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 TACATTTCCACTATGGCCG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34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86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C16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94E43A5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Q679904</w:t>
            </w:r>
          </w:p>
        </w:tc>
      </w:tr>
      <w:tr w:rsidR="00171F1B" w:rsidRPr="00171F1B" w14:paraId="5D5D8881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280C773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D3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 GGCCTGCTCATAATACTC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C1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77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58595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7067E8D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175BA38F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4AA07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T2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F84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 AGGAACTAATAGGACACGCTC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89F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37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8779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09219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05671264</w:t>
            </w:r>
          </w:p>
        </w:tc>
      </w:tr>
      <w:tr w:rsidR="00171F1B" w:rsidRPr="00171F1B" w14:paraId="16C742C5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319E73C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501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 CTGAAAGTTGCCGTATCGCA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6D8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94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FF77B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47A16C5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49ABCD00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59334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T3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E4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 GCAGCCAAATTTTACCGAG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FD4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99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A35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BC378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Q200930</w:t>
            </w:r>
          </w:p>
        </w:tc>
      </w:tr>
      <w:tr w:rsidR="00171F1B" w:rsidRPr="00171F1B" w14:paraId="336FBB2B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5EE45C5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E35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 AGTCCTTGGCATATTTCCGT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DAC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79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6B9B8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2E3B491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38DC68B8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6C22D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N-β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B4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 AGTTGCCTGGGACTCCTCA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5F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77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E00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0C81C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Q415073</w:t>
            </w:r>
          </w:p>
        </w:tc>
      </w:tr>
      <w:tr w:rsidR="00171F1B" w:rsidRPr="00171F1B" w14:paraId="0ACB9390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7AAA2D1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9C4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 CCTCAGGGACCTCAAAGTTCA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66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69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CD367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66B00C0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2EE6A717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E8B54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61C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 CTGGCAGAAAACAACCTGAAC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7F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22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B73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87842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M_214399</w:t>
            </w:r>
          </w:p>
        </w:tc>
      </w:tr>
      <w:tr w:rsidR="00171F1B" w:rsidRPr="00171F1B" w14:paraId="68F2266B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61A4DC2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C97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 TGATTCTCATCAAGCAGGTCTC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6F8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12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C2BE8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5A14BF0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000DFA57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B8C8C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BE4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 AGTTTTCCTGCTTTCTGCAGC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70A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01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703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A3DAC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057440</w:t>
            </w:r>
          </w:p>
        </w:tc>
      </w:tr>
      <w:tr w:rsidR="00171F1B" w:rsidRPr="00171F1B" w14:paraId="17F42812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3349857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FAD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 TGGCATCGAAGTTCTGCAC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80F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96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977D8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12B72AD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45FDD025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B1EE7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A3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205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 AGCGATGCCAGAGAGAATG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DD5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17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E2E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A0482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13994502</w:t>
            </w:r>
          </w:p>
        </w:tc>
      </w:tr>
      <w:tr w:rsidR="00171F1B" w:rsidRPr="00171F1B" w14:paraId="2EF5ADE9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3527079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FD4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 ACGAGGTCTGAAGTGGTTG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37B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61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A4B77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101FCC8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5D524045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1D81D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X1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F7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 GGCGTGGGAATCAGTCAT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1D9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943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8855D9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H015318</w:t>
            </w:r>
          </w:p>
        </w:tc>
      </w:tr>
      <w:tr w:rsidR="00171F1B" w:rsidRPr="00171F1B" w14:paraId="19990148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37787A1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D60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 AGGAAGGTCTATGAGGGTCAG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5B9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41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9F391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5F5D4E7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7CFD8EC6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D2E1E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X2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1DF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 GGAAATACGCAAAGCC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EF7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64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46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A195D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854078</w:t>
            </w:r>
          </w:p>
        </w:tc>
      </w:tr>
      <w:tr w:rsidR="00171F1B" w:rsidRPr="00171F1B" w14:paraId="59CFC6B4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265B3AF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F08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 TCTGCTGCTCCTGGATGT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DE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.69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4E6CB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34AC875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43424FBD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06BB8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-kB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FF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AGGAAATACCCCTCTACACC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638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94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4A59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B6DCD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N421469</w:t>
            </w:r>
          </w:p>
        </w:tc>
      </w:tr>
      <w:tr w:rsidR="00171F1B" w:rsidRPr="00171F1B" w14:paraId="1EF74DC5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61F9CB4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E61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CACCCAAAGACACCAA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D9E5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61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AE025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589D209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0B875D31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6F320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AS1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A1A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TTTCCGAACGCAGG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F68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.21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CDD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1E96A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M_214303</w:t>
            </w:r>
          </w:p>
        </w:tc>
      </w:tr>
      <w:tr w:rsidR="00171F1B" w:rsidRPr="00171F1B" w14:paraId="5AC92FF0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630EDB5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AD4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GAGCCACCCTTCACAAC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55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06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D94C0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3A474259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006E52D8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4101B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AS2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F0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CTCTGATGGTTCCCTT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8E3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03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F7C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C7435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21072182</w:t>
            </w:r>
          </w:p>
        </w:tc>
      </w:tr>
      <w:tr w:rsidR="00171F1B" w:rsidRPr="00171F1B" w14:paraId="6A1DC716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236CE8D6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0E5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CTCTGCTCTTTAGCG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189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54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97B659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133B6EF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44D3C77D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6B756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G-</w:t>
            </w:r>
            <w:r w:rsidR="00C5574B"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C52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CTGGTTTAGGGACGATG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A07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F42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E4711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C011279</w:t>
            </w:r>
          </w:p>
        </w:tc>
      </w:tr>
      <w:tr w:rsidR="00171F1B" w:rsidRPr="00171F1B" w14:paraId="033A417E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0B98E679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5E3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CGGGCCCTTGTTGTTTT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340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54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D99DA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6882F69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740E482E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EF3B5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RNase L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634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AGCCGAGCCAACGAT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64E5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2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97A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4ADD0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M_001097512</w:t>
            </w:r>
          </w:p>
        </w:tc>
      </w:tr>
      <w:tr w:rsidR="00171F1B" w:rsidRPr="00171F1B" w14:paraId="6814934F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62F4097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04B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TCCCGTCGCTCTCAC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B8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93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764CB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6F6A9CF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1F64EE7E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6426F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F-β3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002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ACAATGATCTGGCCGT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1FB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32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0B1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315A6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13978322</w:t>
            </w:r>
          </w:p>
        </w:tc>
      </w:tr>
      <w:tr w:rsidR="00171F1B" w:rsidRPr="00171F1B" w14:paraId="2D10680F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7E1E1489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7E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TGAAAGGTGTGACACGG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CB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53</w:t>
            </w:r>
          </w:p>
        </w:tc>
        <w:tc>
          <w:tcPr>
            <w:tcW w:w="109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4A0CB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47D7637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494B" w:rsidRPr="00171F1B" w14:paraId="297E2FE5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74E362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perin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21EF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AGCCGTTTATCCACGA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A6EB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.26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37B9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072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M_213817</w:t>
            </w:r>
          </w:p>
        </w:tc>
      </w:tr>
      <w:tr w:rsidR="002B494B" w:rsidRPr="00171F1B" w14:paraId="65B325ED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69002CCB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6853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ACAGGAGATGGCAAGA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64D" w14:textId="77777777" w:rsidR="002B494B" w:rsidRPr="002B494B" w:rsidRDefault="002B494B" w:rsidP="001C7C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szCs w:val="21"/>
              </w:rPr>
              <w:t>55.93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31F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AC5D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494B" w:rsidRPr="00171F1B" w14:paraId="029F99D2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C2F382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20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76C0" w14:textId="77777777" w:rsidR="002B494B" w:rsidRPr="002B494B" w:rsidRDefault="00350363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F: </w:t>
            </w:r>
            <w:r w:rsidR="002B494B"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TCCCTGGAAAGCCAGA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8A40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8.92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A5AD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AF4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M_001267890</w:t>
            </w:r>
          </w:p>
        </w:tc>
      </w:tr>
      <w:tr w:rsidR="002B494B" w:rsidRPr="00171F1B" w14:paraId="60CABCE8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3FDCC569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28DD" w14:textId="77777777" w:rsidR="002B494B" w:rsidRPr="002B494B" w:rsidRDefault="00350363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R: </w:t>
            </w:r>
            <w:r w:rsidR="002B494B"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GCCACAAGCTTCCTCACT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56FD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61.09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044B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006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6F2C634C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BDEB3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96F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GTTCGCTGTACCTGCA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769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68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94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898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364898</w:t>
            </w:r>
          </w:p>
        </w:tc>
      </w:tr>
      <w:tr w:rsidR="00171F1B" w:rsidRPr="00171F1B" w14:paraId="11C25E60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14EA579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14C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TTCTCTCTGTGTTCGAGG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A0E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46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0918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B56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608CC65D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AB405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G15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7384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GGGTCTCTGAAGCTTTG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4DB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12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541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0F560B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M_001128469</w:t>
            </w:r>
          </w:p>
        </w:tc>
      </w:tr>
      <w:tr w:rsidR="00171F1B" w:rsidRPr="00171F1B" w14:paraId="248367A2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13A2D53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F2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GGTAGGGAACTGAAGGT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088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64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84DB1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16D5D61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513C11A1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2B7091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ALS-9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45C9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CATCCAGCCCACCTTCTC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2B6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56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D4BC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47E57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J428535</w:t>
            </w:r>
          </w:p>
        </w:tc>
      </w:tr>
      <w:tr w:rsidR="00171F1B" w:rsidRPr="00171F1B" w14:paraId="3C893269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087D205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CF3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TTCGGTTTGCGCCCTTT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551E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.44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122055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306F652D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494B" w:rsidRPr="00171F1B" w14:paraId="414A4F2E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5FAF6C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MIP-1β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B4CD" w14:textId="77777777" w:rsidR="002B494B" w:rsidRPr="002B494B" w:rsidRDefault="00350363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F: </w:t>
            </w:r>
            <w:r w:rsidR="002B494B"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CTCCTCCAGCAAGAC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EBF8" w14:textId="77777777" w:rsidR="002B494B" w:rsidRPr="002B494B" w:rsidRDefault="002B494B" w:rsidP="00707249">
            <w:pPr>
              <w:widowControl/>
              <w:spacing w:line="265" w:lineRule="atLeast"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2B494B">
              <w:rPr>
                <w:rFonts w:ascii="Times New Roman" w:hAnsi="Times New Roman" w:cs="Times New Roman"/>
                <w:color w:val="222222"/>
                <w:szCs w:val="21"/>
              </w:rPr>
              <w:t>58.32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7E95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AAECC7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M_213779</w:t>
            </w:r>
          </w:p>
        </w:tc>
      </w:tr>
      <w:tr w:rsidR="002B494B" w:rsidRPr="00171F1B" w14:paraId="06A54A07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5ACC7D16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ABFA" w14:textId="77777777" w:rsidR="002B494B" w:rsidRPr="002B494B" w:rsidRDefault="00350363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R: </w:t>
            </w:r>
            <w:r w:rsidR="002B494B"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CAGTTCAGTTCCAAGT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80BE" w14:textId="77777777" w:rsidR="002B494B" w:rsidRPr="002B494B" w:rsidRDefault="002B494B" w:rsidP="00707249">
            <w:pPr>
              <w:widowControl/>
              <w:spacing w:line="265" w:lineRule="atLeast"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2B494B">
              <w:rPr>
                <w:rFonts w:ascii="Times New Roman" w:hAnsi="Times New Roman" w:cs="Times New Roman"/>
                <w:color w:val="222222"/>
                <w:szCs w:val="21"/>
              </w:rPr>
              <w:t>58.16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DAA9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D12C82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1F1B" w:rsidRPr="00171F1B" w14:paraId="7899082A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159702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a-actin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DE7F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GGGTATGGGTCAGAAA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A5E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.58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400A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F7AC47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054837</w:t>
            </w:r>
          </w:p>
        </w:tc>
      </w:tr>
      <w:tr w:rsidR="00171F1B" w:rsidRPr="00171F1B" w14:paraId="29077AD0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right w:val="nil"/>
            </w:tcBorders>
            <w:vAlign w:val="center"/>
            <w:hideMark/>
          </w:tcPr>
          <w:p w14:paraId="21DB347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65D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:</w:t>
            </w:r>
            <w:r w:rsidR="003503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CATGTCGTCCCAGTTGG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731B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13</w:t>
            </w:r>
          </w:p>
        </w:tc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CB7FB0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vAlign w:val="center"/>
            <w:hideMark/>
          </w:tcPr>
          <w:p w14:paraId="05EE7B93" w14:textId="77777777" w:rsidR="00171F1B" w:rsidRPr="002B494B" w:rsidRDefault="00171F1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494B" w:rsidRPr="00171F1B" w14:paraId="29C9D221" w14:textId="77777777" w:rsidTr="002B494B">
        <w:trPr>
          <w:trHeight w:val="470"/>
          <w:jc w:val="center"/>
        </w:trPr>
        <w:tc>
          <w:tcPr>
            <w:tcW w:w="107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FF512F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46D3" w14:textId="77777777" w:rsidR="002B494B" w:rsidRPr="002B494B" w:rsidRDefault="00350363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: </w:t>
            </w:r>
            <w:r w:rsidR="002B494B"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GTCGGAGTGAACGGATTT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E2D2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60.87</w:t>
            </w:r>
          </w:p>
        </w:tc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67C8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2F4729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M_001206359</w:t>
            </w:r>
          </w:p>
        </w:tc>
      </w:tr>
      <w:tr w:rsidR="002B494B" w:rsidRPr="00171F1B" w14:paraId="2C308CE8" w14:textId="77777777" w:rsidTr="002B494B">
        <w:trPr>
          <w:trHeight w:val="470"/>
          <w:jc w:val="center"/>
        </w:trPr>
        <w:tc>
          <w:tcPr>
            <w:tcW w:w="1079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3E8EF47C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113E" w14:textId="77777777" w:rsidR="002B494B" w:rsidRPr="002B494B" w:rsidRDefault="00350363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R: </w:t>
            </w:r>
            <w:r w:rsidR="002B494B"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TTGACTGTGCCGTGGAAC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022FB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B49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64.32</w:t>
            </w: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DE83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0D93" w14:textId="77777777" w:rsidR="002B494B" w:rsidRPr="002B494B" w:rsidRDefault="002B494B" w:rsidP="00171F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D9A6537" w14:textId="77777777" w:rsidR="00882B18" w:rsidRDefault="00882B18" w:rsidP="00171F1B"/>
    <w:sectPr w:rsidR="00882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2B542" w14:textId="77777777" w:rsidR="008D484B" w:rsidRDefault="008D484B" w:rsidP="00882B18">
      <w:r>
        <w:separator/>
      </w:r>
    </w:p>
  </w:endnote>
  <w:endnote w:type="continuationSeparator" w:id="0">
    <w:p w14:paraId="72B0F0B9" w14:textId="77777777" w:rsidR="008D484B" w:rsidRDefault="008D484B" w:rsidP="00882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E902FE" w14:textId="77777777" w:rsidR="008D484B" w:rsidRDefault="008D484B" w:rsidP="00882B18">
      <w:r>
        <w:separator/>
      </w:r>
    </w:p>
  </w:footnote>
  <w:footnote w:type="continuationSeparator" w:id="0">
    <w:p w14:paraId="2B0428E3" w14:textId="77777777" w:rsidR="008D484B" w:rsidRDefault="008D484B" w:rsidP="00882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468"/>
    <w:rsid w:val="00043AC4"/>
    <w:rsid w:val="000606E8"/>
    <w:rsid w:val="000C3468"/>
    <w:rsid w:val="00171F1B"/>
    <w:rsid w:val="001C7CEB"/>
    <w:rsid w:val="002512C8"/>
    <w:rsid w:val="002B494B"/>
    <w:rsid w:val="00350363"/>
    <w:rsid w:val="00386CA0"/>
    <w:rsid w:val="00707249"/>
    <w:rsid w:val="00882B18"/>
    <w:rsid w:val="008D484B"/>
    <w:rsid w:val="008E7A77"/>
    <w:rsid w:val="00B029E4"/>
    <w:rsid w:val="00C45507"/>
    <w:rsid w:val="00C5574B"/>
    <w:rsid w:val="00F2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FF9D5"/>
  <w15:docId w15:val="{3720FAD5-5BDE-4270-AC6E-FC233609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B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2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2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6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n Yu Engebretsen</cp:lastModifiedBy>
  <cp:revision>2</cp:revision>
  <dcterms:created xsi:type="dcterms:W3CDTF">2020-06-30T15:10:00Z</dcterms:created>
  <dcterms:modified xsi:type="dcterms:W3CDTF">2020-06-30T15:10:00Z</dcterms:modified>
</cp:coreProperties>
</file>